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1089"/>
        <w:tblW w:w="159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4"/>
        <w:gridCol w:w="815"/>
        <w:gridCol w:w="815"/>
        <w:gridCol w:w="815"/>
        <w:gridCol w:w="815"/>
        <w:gridCol w:w="745"/>
        <w:gridCol w:w="815"/>
        <w:gridCol w:w="815"/>
        <w:gridCol w:w="815"/>
        <w:gridCol w:w="815"/>
        <w:gridCol w:w="815"/>
        <w:gridCol w:w="815"/>
        <w:gridCol w:w="815"/>
        <w:gridCol w:w="754"/>
        <w:gridCol w:w="815"/>
        <w:gridCol w:w="815"/>
        <w:gridCol w:w="754"/>
        <w:gridCol w:w="754"/>
        <w:gridCol w:w="815"/>
        <w:gridCol w:w="754"/>
      </w:tblGrid>
      <w:tr w:rsidR="0013019F" w14:paraId="38EF03E3" w14:textId="77777777" w:rsidTr="0013019F">
        <w:tc>
          <w:tcPr>
            <w:tcW w:w="75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A39D13" w14:textId="77777777" w:rsidR="00E7598A" w:rsidRDefault="00E7598A" w:rsidP="0013019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05CDAC16" w14:textId="77777777" w:rsidR="00E7598A" w:rsidRDefault="00E7598A" w:rsidP="0013019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</w:t>
            </w:r>
          </w:p>
        </w:tc>
        <w:tc>
          <w:tcPr>
            <w:tcW w:w="8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3E4F74BA" w14:textId="77777777" w:rsidR="00E7598A" w:rsidRDefault="00E7598A" w:rsidP="0013019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2</w:t>
            </w:r>
          </w:p>
        </w:tc>
        <w:tc>
          <w:tcPr>
            <w:tcW w:w="8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093DC7E9" w14:textId="77777777" w:rsidR="00E7598A" w:rsidRDefault="00E7598A" w:rsidP="0013019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3</w:t>
            </w:r>
          </w:p>
        </w:tc>
        <w:tc>
          <w:tcPr>
            <w:tcW w:w="8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222ADBEF" w14:textId="77777777" w:rsidR="00E7598A" w:rsidRDefault="00E7598A" w:rsidP="0013019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4</w:t>
            </w:r>
          </w:p>
        </w:tc>
        <w:tc>
          <w:tcPr>
            <w:tcW w:w="7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614432B1" w14:textId="77777777" w:rsidR="00E7598A" w:rsidRDefault="00E7598A" w:rsidP="0013019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5</w:t>
            </w:r>
          </w:p>
        </w:tc>
        <w:tc>
          <w:tcPr>
            <w:tcW w:w="8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1059AC76" w14:textId="77777777" w:rsidR="00E7598A" w:rsidRDefault="00E7598A" w:rsidP="0013019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6</w:t>
            </w:r>
          </w:p>
        </w:tc>
        <w:tc>
          <w:tcPr>
            <w:tcW w:w="8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B39DD84" w14:textId="77777777" w:rsidR="00E7598A" w:rsidRDefault="00E7598A" w:rsidP="0013019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7</w:t>
            </w:r>
          </w:p>
        </w:tc>
        <w:tc>
          <w:tcPr>
            <w:tcW w:w="8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5F40910" w14:textId="77777777" w:rsidR="00E7598A" w:rsidRDefault="00E7598A" w:rsidP="0013019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8</w:t>
            </w:r>
          </w:p>
        </w:tc>
        <w:tc>
          <w:tcPr>
            <w:tcW w:w="8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0E0C8B2C" w14:textId="77777777" w:rsidR="00E7598A" w:rsidRDefault="00E7598A" w:rsidP="0013019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9</w:t>
            </w:r>
          </w:p>
        </w:tc>
        <w:tc>
          <w:tcPr>
            <w:tcW w:w="8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1243E117" w14:textId="77777777" w:rsidR="00E7598A" w:rsidRDefault="00E7598A" w:rsidP="0013019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0</w:t>
            </w:r>
          </w:p>
        </w:tc>
        <w:tc>
          <w:tcPr>
            <w:tcW w:w="8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11EFB7B" w14:textId="77777777" w:rsidR="00E7598A" w:rsidRDefault="00E7598A" w:rsidP="0013019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1</w:t>
            </w:r>
          </w:p>
        </w:tc>
        <w:tc>
          <w:tcPr>
            <w:tcW w:w="8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2CA28C81" w14:textId="77777777" w:rsidR="00E7598A" w:rsidRDefault="00E7598A" w:rsidP="0013019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2</w:t>
            </w:r>
          </w:p>
        </w:tc>
        <w:tc>
          <w:tcPr>
            <w:tcW w:w="75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72F4FD23" w14:textId="77777777" w:rsidR="00E7598A" w:rsidRDefault="00E7598A" w:rsidP="0013019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3</w:t>
            </w:r>
          </w:p>
        </w:tc>
        <w:tc>
          <w:tcPr>
            <w:tcW w:w="8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3BA02479" w14:textId="77777777" w:rsidR="00E7598A" w:rsidRDefault="00E7598A" w:rsidP="0013019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4</w:t>
            </w:r>
          </w:p>
        </w:tc>
        <w:tc>
          <w:tcPr>
            <w:tcW w:w="8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09A3FA12" w14:textId="77777777" w:rsidR="00E7598A" w:rsidRDefault="00E7598A" w:rsidP="0013019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5</w:t>
            </w:r>
          </w:p>
        </w:tc>
        <w:tc>
          <w:tcPr>
            <w:tcW w:w="75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72BD3C48" w14:textId="77777777" w:rsidR="00E7598A" w:rsidRDefault="00E7598A" w:rsidP="0013019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6</w:t>
            </w:r>
          </w:p>
        </w:tc>
        <w:tc>
          <w:tcPr>
            <w:tcW w:w="75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60BE9BC0" w14:textId="77777777" w:rsidR="00E7598A" w:rsidRDefault="00E7598A" w:rsidP="0013019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7</w:t>
            </w:r>
          </w:p>
        </w:tc>
        <w:tc>
          <w:tcPr>
            <w:tcW w:w="8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0B6A0FDC" w14:textId="77777777" w:rsidR="00E7598A" w:rsidRDefault="00E7598A" w:rsidP="0013019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8</w:t>
            </w:r>
          </w:p>
        </w:tc>
        <w:tc>
          <w:tcPr>
            <w:tcW w:w="75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7EEF2F1A" w14:textId="77777777" w:rsidR="00E7598A" w:rsidRDefault="00E7598A" w:rsidP="0013019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9</w:t>
            </w:r>
          </w:p>
        </w:tc>
      </w:tr>
      <w:tr w:rsidR="0013019F" w14:paraId="69B86299" w14:textId="77777777" w:rsidTr="0013019F">
        <w:tc>
          <w:tcPr>
            <w:tcW w:w="754" w:type="dxa"/>
            <w:tcBorders>
              <w:top w:val="single" w:sz="4" w:space="0" w:color="000000" w:themeColor="text1"/>
            </w:tcBorders>
          </w:tcPr>
          <w:p w14:paraId="4474F6A7" w14:textId="77777777" w:rsidR="00E7598A" w:rsidRDefault="00E7598A" w:rsidP="0013019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</w:t>
            </w:r>
          </w:p>
        </w:tc>
        <w:tc>
          <w:tcPr>
            <w:tcW w:w="815" w:type="dxa"/>
            <w:tcBorders>
              <w:top w:val="single" w:sz="4" w:space="0" w:color="000000" w:themeColor="text1"/>
            </w:tcBorders>
          </w:tcPr>
          <w:p w14:paraId="562740AE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 w:themeColor="text1"/>
            </w:tcBorders>
          </w:tcPr>
          <w:p w14:paraId="3AE92F2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 w:themeColor="text1"/>
            </w:tcBorders>
          </w:tcPr>
          <w:p w14:paraId="1EC299C7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 w:themeColor="text1"/>
            </w:tcBorders>
          </w:tcPr>
          <w:p w14:paraId="2A921A0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45" w:type="dxa"/>
            <w:tcBorders>
              <w:top w:val="single" w:sz="4" w:space="0" w:color="000000" w:themeColor="text1"/>
            </w:tcBorders>
          </w:tcPr>
          <w:p w14:paraId="41FD0A8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 w:themeColor="text1"/>
            </w:tcBorders>
          </w:tcPr>
          <w:p w14:paraId="2389DFA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 w:themeColor="text1"/>
            </w:tcBorders>
          </w:tcPr>
          <w:p w14:paraId="7B55876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 w:themeColor="text1"/>
            </w:tcBorders>
          </w:tcPr>
          <w:p w14:paraId="1B3902D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 w:themeColor="text1"/>
            </w:tcBorders>
          </w:tcPr>
          <w:p w14:paraId="752ECC64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 w:themeColor="text1"/>
            </w:tcBorders>
          </w:tcPr>
          <w:p w14:paraId="1F6413D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 w:themeColor="text1"/>
            </w:tcBorders>
          </w:tcPr>
          <w:p w14:paraId="5D58D339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 w:themeColor="text1"/>
            </w:tcBorders>
          </w:tcPr>
          <w:p w14:paraId="33AC288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  <w:tcBorders>
              <w:top w:val="single" w:sz="4" w:space="0" w:color="000000" w:themeColor="text1"/>
            </w:tcBorders>
          </w:tcPr>
          <w:p w14:paraId="6E9C397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 w:themeColor="text1"/>
            </w:tcBorders>
          </w:tcPr>
          <w:p w14:paraId="7A560D7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 w:themeColor="text1"/>
            </w:tcBorders>
          </w:tcPr>
          <w:p w14:paraId="525013CE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  <w:tcBorders>
              <w:top w:val="single" w:sz="4" w:space="0" w:color="000000" w:themeColor="text1"/>
            </w:tcBorders>
          </w:tcPr>
          <w:p w14:paraId="6514A3DE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  <w:tcBorders>
              <w:top w:val="single" w:sz="4" w:space="0" w:color="000000" w:themeColor="text1"/>
            </w:tcBorders>
          </w:tcPr>
          <w:p w14:paraId="63DF7A4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15" w:type="dxa"/>
            <w:tcBorders>
              <w:top w:val="single" w:sz="4" w:space="0" w:color="000000" w:themeColor="text1"/>
            </w:tcBorders>
          </w:tcPr>
          <w:p w14:paraId="0F62CE9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  <w:tcBorders>
              <w:top w:val="single" w:sz="4" w:space="0" w:color="000000" w:themeColor="text1"/>
            </w:tcBorders>
          </w:tcPr>
          <w:p w14:paraId="5C9C0D5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</w:tr>
      <w:tr w:rsidR="0013019F" w14:paraId="22900E56" w14:textId="77777777" w:rsidTr="0013019F">
        <w:tc>
          <w:tcPr>
            <w:tcW w:w="754" w:type="dxa"/>
          </w:tcPr>
          <w:p w14:paraId="61AB76EC" w14:textId="77777777" w:rsidR="00E7598A" w:rsidRDefault="00E7598A" w:rsidP="0013019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2</w:t>
            </w:r>
          </w:p>
        </w:tc>
        <w:tc>
          <w:tcPr>
            <w:tcW w:w="815" w:type="dxa"/>
          </w:tcPr>
          <w:p w14:paraId="09FE38C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13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815" w:type="dxa"/>
          </w:tcPr>
          <w:p w14:paraId="78D57D4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15" w:type="dxa"/>
          </w:tcPr>
          <w:p w14:paraId="31346CE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4342BED9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45" w:type="dxa"/>
          </w:tcPr>
          <w:p w14:paraId="72A05801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0C5D2204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6BEEAC79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3E5B809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15" w:type="dxa"/>
          </w:tcPr>
          <w:p w14:paraId="575FEFA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15" w:type="dxa"/>
          </w:tcPr>
          <w:p w14:paraId="16799D4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52929A4F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15" w:type="dxa"/>
          </w:tcPr>
          <w:p w14:paraId="5D369E6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136840E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15" w:type="dxa"/>
          </w:tcPr>
          <w:p w14:paraId="218F4D3E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1192FD2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4F064211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54" w:type="dxa"/>
          </w:tcPr>
          <w:p w14:paraId="3E2166E9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2275BF3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1A35F1F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</w:tr>
      <w:tr w:rsidR="0013019F" w14:paraId="3F969D49" w14:textId="77777777" w:rsidTr="0013019F">
        <w:tc>
          <w:tcPr>
            <w:tcW w:w="754" w:type="dxa"/>
          </w:tcPr>
          <w:p w14:paraId="0B82B3EA" w14:textId="77777777" w:rsidR="00E7598A" w:rsidRDefault="00E7598A" w:rsidP="0013019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3</w:t>
            </w:r>
          </w:p>
        </w:tc>
        <w:tc>
          <w:tcPr>
            <w:tcW w:w="815" w:type="dxa"/>
          </w:tcPr>
          <w:p w14:paraId="303CD41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464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28A1B6D9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37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5EF06EA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15" w:type="dxa"/>
          </w:tcPr>
          <w:p w14:paraId="48D21C57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45" w:type="dxa"/>
          </w:tcPr>
          <w:p w14:paraId="3F96125E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7B4B750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18D5F91F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63C2D0B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43CE9829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67B02AE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6C6A706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4A66F7C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6B3BAD4F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6B7495C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72A1CFDF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44B0983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45CC801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515A29AD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54" w:type="dxa"/>
          </w:tcPr>
          <w:p w14:paraId="0AFDA459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</w:tr>
      <w:tr w:rsidR="0013019F" w14:paraId="2B06E40C" w14:textId="77777777" w:rsidTr="0013019F">
        <w:tc>
          <w:tcPr>
            <w:tcW w:w="754" w:type="dxa"/>
          </w:tcPr>
          <w:p w14:paraId="101CC0C8" w14:textId="77777777" w:rsidR="00E7598A" w:rsidRDefault="00E7598A" w:rsidP="0013019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4</w:t>
            </w:r>
          </w:p>
        </w:tc>
        <w:tc>
          <w:tcPr>
            <w:tcW w:w="815" w:type="dxa"/>
          </w:tcPr>
          <w:p w14:paraId="3A1C622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54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6DEED739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142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815" w:type="dxa"/>
          </w:tcPr>
          <w:p w14:paraId="7EC38A1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-.95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2E963D4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5" w:type="dxa"/>
          </w:tcPr>
          <w:p w14:paraId="54BA6074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0D1325C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329DCCE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6ACB039F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0956EA1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665E5907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15" w:type="dxa"/>
          </w:tcPr>
          <w:p w14:paraId="4C8A4CFD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70B871E1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54" w:type="dxa"/>
          </w:tcPr>
          <w:p w14:paraId="6EF5BB1F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6418942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1DF8EB7F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716F319D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51CF4301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174A57A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54" w:type="dxa"/>
          </w:tcPr>
          <w:p w14:paraId="1A1176C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</w:tr>
      <w:tr w:rsidR="0013019F" w14:paraId="3E4ECECF" w14:textId="77777777" w:rsidTr="0013019F">
        <w:tc>
          <w:tcPr>
            <w:tcW w:w="754" w:type="dxa"/>
          </w:tcPr>
          <w:p w14:paraId="426770D5" w14:textId="77777777" w:rsidR="00E7598A" w:rsidRDefault="00E7598A" w:rsidP="0013019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5</w:t>
            </w:r>
          </w:p>
        </w:tc>
        <w:tc>
          <w:tcPr>
            <w:tcW w:w="815" w:type="dxa"/>
          </w:tcPr>
          <w:p w14:paraId="1560785E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56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30F6719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19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79704D3F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176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64506E3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21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45" w:type="dxa"/>
          </w:tcPr>
          <w:p w14:paraId="7CA0DF1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15" w:type="dxa"/>
          </w:tcPr>
          <w:p w14:paraId="429A53A9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3588552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4A36D1E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341FF2A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48AD8334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438F501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6C01236D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02B903F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15" w:type="dxa"/>
          </w:tcPr>
          <w:p w14:paraId="0ED9B57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5114039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07DB2C9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54" w:type="dxa"/>
          </w:tcPr>
          <w:p w14:paraId="7E49C004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6E5857A1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4E26B73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13019F" w14:paraId="0EF5154F" w14:textId="77777777" w:rsidTr="0013019F">
        <w:tc>
          <w:tcPr>
            <w:tcW w:w="754" w:type="dxa"/>
          </w:tcPr>
          <w:p w14:paraId="7060A646" w14:textId="77777777" w:rsidR="00E7598A" w:rsidRDefault="00E7598A" w:rsidP="0013019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6</w:t>
            </w:r>
          </w:p>
        </w:tc>
        <w:tc>
          <w:tcPr>
            <w:tcW w:w="815" w:type="dxa"/>
          </w:tcPr>
          <w:p w14:paraId="46D7CBC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90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5FB19757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12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815" w:type="dxa"/>
          </w:tcPr>
          <w:p w14:paraId="3B07BCB9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694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32DFD01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-.8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45" w:type="dxa"/>
          </w:tcPr>
          <w:p w14:paraId="4F3DBAE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276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0E37CF2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15" w:type="dxa"/>
          </w:tcPr>
          <w:p w14:paraId="0E134E49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15AEF9B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74ADFDD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51EF718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69E314D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47A38347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66F00857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217CF1B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5152840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659ED18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18D85C71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3F5F2A5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40E792B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13019F" w14:paraId="758DA4C3" w14:textId="77777777" w:rsidTr="0013019F">
        <w:tc>
          <w:tcPr>
            <w:tcW w:w="754" w:type="dxa"/>
          </w:tcPr>
          <w:p w14:paraId="6B3F3776" w14:textId="77777777" w:rsidR="00E7598A" w:rsidRDefault="00E7598A" w:rsidP="0013019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7</w:t>
            </w:r>
          </w:p>
        </w:tc>
        <w:tc>
          <w:tcPr>
            <w:tcW w:w="815" w:type="dxa"/>
          </w:tcPr>
          <w:p w14:paraId="733F99CF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61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69FC826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22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17245C8D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792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68FF559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92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45" w:type="dxa"/>
          </w:tcPr>
          <w:p w14:paraId="2683E09F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24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2C4CE7E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-.86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1D69BFA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15" w:type="dxa"/>
          </w:tcPr>
          <w:p w14:paraId="7CEADDC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594B399D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35EE34E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15" w:type="dxa"/>
          </w:tcPr>
          <w:p w14:paraId="0E700E8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7BE9587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54" w:type="dxa"/>
          </w:tcPr>
          <w:p w14:paraId="41F45CE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569D957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767CA86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2754BED9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792A5F6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699BB53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15839F94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13019F" w14:paraId="31E8DA77" w14:textId="77777777" w:rsidTr="0013019F">
        <w:tc>
          <w:tcPr>
            <w:tcW w:w="754" w:type="dxa"/>
          </w:tcPr>
          <w:p w14:paraId="55F6CF4A" w14:textId="77777777" w:rsidR="00E7598A" w:rsidRDefault="00E7598A" w:rsidP="0013019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8</w:t>
            </w:r>
          </w:p>
        </w:tc>
        <w:tc>
          <w:tcPr>
            <w:tcW w:w="815" w:type="dxa"/>
          </w:tcPr>
          <w:p w14:paraId="787B2CD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69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2874F21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098</w:t>
            </w:r>
          </w:p>
        </w:tc>
        <w:tc>
          <w:tcPr>
            <w:tcW w:w="815" w:type="dxa"/>
          </w:tcPr>
          <w:p w14:paraId="2978A4C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212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1456AEF4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22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45" w:type="dxa"/>
          </w:tcPr>
          <w:p w14:paraId="5C828AC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39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1711C5DD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482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1FE0682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284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7F089B3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15" w:type="dxa"/>
          </w:tcPr>
          <w:p w14:paraId="0836D71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3AE7101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4D60D75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1731D2B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6D6C789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755BEE3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62CF4D7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54" w:type="dxa"/>
          </w:tcPr>
          <w:p w14:paraId="45DC783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35FCE4F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41E7E14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77B9E73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</w:tr>
      <w:tr w:rsidR="0013019F" w14:paraId="553B40C5" w14:textId="77777777" w:rsidTr="0013019F">
        <w:tc>
          <w:tcPr>
            <w:tcW w:w="754" w:type="dxa"/>
          </w:tcPr>
          <w:p w14:paraId="4D11CFD6" w14:textId="77777777" w:rsidR="00E7598A" w:rsidRDefault="00E7598A" w:rsidP="0013019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9</w:t>
            </w:r>
          </w:p>
        </w:tc>
        <w:tc>
          <w:tcPr>
            <w:tcW w:w="815" w:type="dxa"/>
          </w:tcPr>
          <w:p w14:paraId="3F5F1EF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39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3F336B2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080</w:t>
            </w:r>
          </w:p>
        </w:tc>
        <w:tc>
          <w:tcPr>
            <w:tcW w:w="815" w:type="dxa"/>
          </w:tcPr>
          <w:p w14:paraId="32A2A251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331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2439CD87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41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45" w:type="dxa"/>
          </w:tcPr>
          <w:p w14:paraId="588E6E3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29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6B25FF7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54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2BC6D59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40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05FC0B6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20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314DF4DD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15" w:type="dxa"/>
          </w:tcPr>
          <w:p w14:paraId="16B78D97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1ABFA26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44C5833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54" w:type="dxa"/>
          </w:tcPr>
          <w:p w14:paraId="684780E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1A286F3E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1C404AC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6981A967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2E4CD0F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53F8CFC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0B479C1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</w:tr>
      <w:tr w:rsidR="0013019F" w14:paraId="6882A36E" w14:textId="77777777" w:rsidTr="0013019F">
        <w:tc>
          <w:tcPr>
            <w:tcW w:w="754" w:type="dxa"/>
          </w:tcPr>
          <w:p w14:paraId="5D30A46D" w14:textId="77777777" w:rsidR="00E7598A" w:rsidRDefault="00E7598A" w:rsidP="0013019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0</w:t>
            </w:r>
          </w:p>
        </w:tc>
        <w:tc>
          <w:tcPr>
            <w:tcW w:w="815" w:type="dxa"/>
          </w:tcPr>
          <w:p w14:paraId="2E20C1C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774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39B7343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24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445A963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17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6241A85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108</w:t>
            </w:r>
          </w:p>
        </w:tc>
        <w:tc>
          <w:tcPr>
            <w:tcW w:w="745" w:type="dxa"/>
          </w:tcPr>
          <w:p w14:paraId="0BE36B0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84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2E8D63C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471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01389AC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035</w:t>
            </w:r>
          </w:p>
        </w:tc>
        <w:tc>
          <w:tcPr>
            <w:tcW w:w="815" w:type="dxa"/>
          </w:tcPr>
          <w:p w14:paraId="7396E94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63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7F806E4F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198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7D14BB84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15" w:type="dxa"/>
          </w:tcPr>
          <w:p w14:paraId="1F6AA9A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59FBE28E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2F2F4ED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15" w:type="dxa"/>
          </w:tcPr>
          <w:p w14:paraId="44F014C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4959D02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1592B14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54" w:type="dxa"/>
          </w:tcPr>
          <w:p w14:paraId="37A6924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0C45B5B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6957CDE4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13019F" w14:paraId="2F79A69B" w14:textId="77777777" w:rsidTr="0013019F">
        <w:tc>
          <w:tcPr>
            <w:tcW w:w="754" w:type="dxa"/>
          </w:tcPr>
          <w:p w14:paraId="76C4999C" w14:textId="77777777" w:rsidR="00E7598A" w:rsidRDefault="00E7598A" w:rsidP="0013019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1</w:t>
            </w:r>
          </w:p>
        </w:tc>
        <w:tc>
          <w:tcPr>
            <w:tcW w:w="815" w:type="dxa"/>
          </w:tcPr>
          <w:p w14:paraId="6F45F007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91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69162E3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007</w:t>
            </w:r>
          </w:p>
        </w:tc>
        <w:tc>
          <w:tcPr>
            <w:tcW w:w="815" w:type="dxa"/>
          </w:tcPr>
          <w:p w14:paraId="12F7963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75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3F4AE2E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-.82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45" w:type="dxa"/>
          </w:tcPr>
          <w:p w14:paraId="36F045E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297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3AB5DA4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98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6D829959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-.83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4641CBD7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546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6535CF2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48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5C58A8B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46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504C5781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15" w:type="dxa"/>
          </w:tcPr>
          <w:p w14:paraId="1BC5DB7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1081116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4285D74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23A10C2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745CC91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269BD179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42BFDF81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55EE3BD1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</w:tr>
      <w:tr w:rsidR="0013019F" w14:paraId="3A94988F" w14:textId="77777777" w:rsidTr="0013019F">
        <w:tc>
          <w:tcPr>
            <w:tcW w:w="754" w:type="dxa"/>
          </w:tcPr>
          <w:p w14:paraId="68F94E70" w14:textId="77777777" w:rsidR="00E7598A" w:rsidRDefault="00E7598A" w:rsidP="0013019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2</w:t>
            </w:r>
          </w:p>
        </w:tc>
        <w:tc>
          <w:tcPr>
            <w:tcW w:w="815" w:type="dxa"/>
          </w:tcPr>
          <w:p w14:paraId="3F431F7D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251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0D1BE17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43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01A5710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162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42ED77AD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050</w:t>
            </w:r>
          </w:p>
        </w:tc>
        <w:tc>
          <w:tcPr>
            <w:tcW w:w="745" w:type="dxa"/>
          </w:tcPr>
          <w:p w14:paraId="2B14FDC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118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815" w:type="dxa"/>
          </w:tcPr>
          <w:p w14:paraId="5F5920C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164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794C19F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105</w:t>
            </w:r>
          </w:p>
        </w:tc>
        <w:tc>
          <w:tcPr>
            <w:tcW w:w="815" w:type="dxa"/>
          </w:tcPr>
          <w:p w14:paraId="778CC2C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167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6E18AF4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013</w:t>
            </w:r>
          </w:p>
        </w:tc>
        <w:tc>
          <w:tcPr>
            <w:tcW w:w="815" w:type="dxa"/>
          </w:tcPr>
          <w:p w14:paraId="4409C53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31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45DF70E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127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815" w:type="dxa"/>
          </w:tcPr>
          <w:p w14:paraId="27FBF271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54" w:type="dxa"/>
          </w:tcPr>
          <w:p w14:paraId="0790915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5023E07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0B6606E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64227F3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1A77318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69B3EBFF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36717B51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</w:tr>
      <w:tr w:rsidR="0013019F" w14:paraId="64BB06BE" w14:textId="77777777" w:rsidTr="0013019F">
        <w:tc>
          <w:tcPr>
            <w:tcW w:w="754" w:type="dxa"/>
          </w:tcPr>
          <w:p w14:paraId="71AD8063" w14:textId="77777777" w:rsidR="00E7598A" w:rsidRDefault="00E7598A" w:rsidP="0013019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3</w:t>
            </w:r>
          </w:p>
        </w:tc>
        <w:tc>
          <w:tcPr>
            <w:tcW w:w="815" w:type="dxa"/>
          </w:tcPr>
          <w:p w14:paraId="2823390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391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6A4F53C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016</w:t>
            </w:r>
          </w:p>
        </w:tc>
        <w:tc>
          <w:tcPr>
            <w:tcW w:w="815" w:type="dxa"/>
          </w:tcPr>
          <w:p w14:paraId="004CCBE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444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1D377759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501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45" w:type="dxa"/>
          </w:tcPr>
          <w:p w14:paraId="73EA52A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006</w:t>
            </w:r>
          </w:p>
        </w:tc>
        <w:tc>
          <w:tcPr>
            <w:tcW w:w="815" w:type="dxa"/>
          </w:tcPr>
          <w:p w14:paraId="7F726154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48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620CD36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48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21178C1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188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1F66D8A7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261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4792474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069</w:t>
            </w:r>
          </w:p>
        </w:tc>
        <w:tc>
          <w:tcPr>
            <w:tcW w:w="815" w:type="dxa"/>
          </w:tcPr>
          <w:p w14:paraId="51C522A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486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12CEE21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684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54" w:type="dxa"/>
          </w:tcPr>
          <w:p w14:paraId="25C47781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15" w:type="dxa"/>
          </w:tcPr>
          <w:p w14:paraId="7D295FF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15" w:type="dxa"/>
          </w:tcPr>
          <w:p w14:paraId="375340E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0FECA96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052C31C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15" w:type="dxa"/>
          </w:tcPr>
          <w:p w14:paraId="0B7DA8AF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6EBD06CE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</w:tr>
      <w:tr w:rsidR="0013019F" w14:paraId="514BE8CA" w14:textId="77777777" w:rsidTr="0013019F">
        <w:tc>
          <w:tcPr>
            <w:tcW w:w="754" w:type="dxa"/>
          </w:tcPr>
          <w:p w14:paraId="75FE953D" w14:textId="77777777" w:rsidR="00E7598A" w:rsidRDefault="00E7598A" w:rsidP="0013019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4</w:t>
            </w:r>
          </w:p>
        </w:tc>
        <w:tc>
          <w:tcPr>
            <w:tcW w:w="815" w:type="dxa"/>
          </w:tcPr>
          <w:p w14:paraId="42B04CC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039</w:t>
            </w:r>
          </w:p>
        </w:tc>
        <w:tc>
          <w:tcPr>
            <w:tcW w:w="815" w:type="dxa"/>
          </w:tcPr>
          <w:p w14:paraId="007E65CF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57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0C145ED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64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04861647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556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45" w:type="dxa"/>
          </w:tcPr>
          <w:p w14:paraId="2711501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18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5E3942B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236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55C1B1A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336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02C907D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196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753DC6F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32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5E0632F1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438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2EDD303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25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768FF164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59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54" w:type="dxa"/>
          </w:tcPr>
          <w:p w14:paraId="0B2C7EBF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105</w:t>
            </w:r>
          </w:p>
        </w:tc>
        <w:tc>
          <w:tcPr>
            <w:tcW w:w="815" w:type="dxa"/>
          </w:tcPr>
          <w:p w14:paraId="45070AC7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15" w:type="dxa"/>
          </w:tcPr>
          <w:p w14:paraId="3A35404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27EF77F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54" w:type="dxa"/>
          </w:tcPr>
          <w:p w14:paraId="28D979C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3A225CC1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534D2331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13019F" w14:paraId="442B5711" w14:textId="77777777" w:rsidTr="0013019F">
        <w:tc>
          <w:tcPr>
            <w:tcW w:w="754" w:type="dxa"/>
          </w:tcPr>
          <w:p w14:paraId="682E6CFD" w14:textId="77777777" w:rsidR="00E7598A" w:rsidRDefault="00E7598A" w:rsidP="0013019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5</w:t>
            </w:r>
          </w:p>
        </w:tc>
        <w:tc>
          <w:tcPr>
            <w:tcW w:w="815" w:type="dxa"/>
          </w:tcPr>
          <w:p w14:paraId="58181D6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301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302D873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384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5DA8E75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80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33BF4AA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78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45" w:type="dxa"/>
          </w:tcPr>
          <w:p w14:paraId="4C9F809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126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815" w:type="dxa"/>
          </w:tcPr>
          <w:p w14:paraId="1E1438B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556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08D03F2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627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3813E5B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021</w:t>
            </w:r>
          </w:p>
        </w:tc>
        <w:tc>
          <w:tcPr>
            <w:tcW w:w="815" w:type="dxa"/>
          </w:tcPr>
          <w:p w14:paraId="6E60141D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424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76F081AF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21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03AC1F2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581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7D34938D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236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54" w:type="dxa"/>
          </w:tcPr>
          <w:p w14:paraId="650D8DBE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497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5403A63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-.84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2B0D417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54" w:type="dxa"/>
          </w:tcPr>
          <w:p w14:paraId="36941FE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6B98E64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815" w:type="dxa"/>
          </w:tcPr>
          <w:p w14:paraId="63C78B0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792CBBBE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13019F" w14:paraId="3331DE0F" w14:textId="77777777" w:rsidTr="0013019F">
        <w:tc>
          <w:tcPr>
            <w:tcW w:w="754" w:type="dxa"/>
          </w:tcPr>
          <w:p w14:paraId="4DB80882" w14:textId="77777777" w:rsidR="00E7598A" w:rsidRDefault="00E7598A" w:rsidP="0013019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6</w:t>
            </w:r>
          </w:p>
        </w:tc>
        <w:tc>
          <w:tcPr>
            <w:tcW w:w="815" w:type="dxa"/>
          </w:tcPr>
          <w:p w14:paraId="282B3B3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36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1D8AAA1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060</w:t>
            </w:r>
          </w:p>
        </w:tc>
        <w:tc>
          <w:tcPr>
            <w:tcW w:w="815" w:type="dxa"/>
          </w:tcPr>
          <w:p w14:paraId="6BABB4F4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39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3549DFDD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464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45" w:type="dxa"/>
          </w:tcPr>
          <w:p w14:paraId="6E1DF86D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001</w:t>
            </w:r>
          </w:p>
        </w:tc>
        <w:tc>
          <w:tcPr>
            <w:tcW w:w="815" w:type="dxa"/>
          </w:tcPr>
          <w:p w14:paraId="0ED050F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461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68BE751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46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6D9E9BA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142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815" w:type="dxa"/>
          </w:tcPr>
          <w:p w14:paraId="78C6BE51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262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7B80297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068</w:t>
            </w:r>
          </w:p>
        </w:tc>
        <w:tc>
          <w:tcPr>
            <w:tcW w:w="815" w:type="dxa"/>
          </w:tcPr>
          <w:p w14:paraId="7EC4177D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452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43C6257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737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54" w:type="dxa"/>
          </w:tcPr>
          <w:p w14:paraId="23977D2D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98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05A9FD5F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069</w:t>
            </w:r>
          </w:p>
        </w:tc>
        <w:tc>
          <w:tcPr>
            <w:tcW w:w="815" w:type="dxa"/>
          </w:tcPr>
          <w:p w14:paraId="6569C6B4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45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54" w:type="dxa"/>
          </w:tcPr>
          <w:p w14:paraId="25F8D324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54" w:type="dxa"/>
          </w:tcPr>
          <w:p w14:paraId="55C8C73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15" w:type="dxa"/>
          </w:tcPr>
          <w:p w14:paraId="128EAF1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06DEFA3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</w:tr>
      <w:tr w:rsidR="0013019F" w14:paraId="721636CA" w14:textId="77777777" w:rsidTr="0013019F">
        <w:tc>
          <w:tcPr>
            <w:tcW w:w="754" w:type="dxa"/>
          </w:tcPr>
          <w:p w14:paraId="1B20A345" w14:textId="77777777" w:rsidR="00E7598A" w:rsidRDefault="00E7598A" w:rsidP="0013019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7</w:t>
            </w:r>
          </w:p>
        </w:tc>
        <w:tc>
          <w:tcPr>
            <w:tcW w:w="815" w:type="dxa"/>
          </w:tcPr>
          <w:p w14:paraId="4E243BE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044</w:t>
            </w:r>
          </w:p>
        </w:tc>
        <w:tc>
          <w:tcPr>
            <w:tcW w:w="815" w:type="dxa"/>
          </w:tcPr>
          <w:p w14:paraId="5F1BACDE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567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43C39C3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652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424C9C1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56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45" w:type="dxa"/>
          </w:tcPr>
          <w:p w14:paraId="100DA58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208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76931CB4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232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04C1133D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342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7E0BC9B9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198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2546B1C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30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241DC9D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45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25D46A89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257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6107DD2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61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54" w:type="dxa"/>
          </w:tcPr>
          <w:p w14:paraId="05BC747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079</w:t>
            </w:r>
          </w:p>
        </w:tc>
        <w:tc>
          <w:tcPr>
            <w:tcW w:w="815" w:type="dxa"/>
          </w:tcPr>
          <w:p w14:paraId="29CCDBC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99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33179C3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84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54" w:type="dxa"/>
          </w:tcPr>
          <w:p w14:paraId="2BD08B5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040</w:t>
            </w:r>
          </w:p>
        </w:tc>
        <w:tc>
          <w:tcPr>
            <w:tcW w:w="754" w:type="dxa"/>
          </w:tcPr>
          <w:p w14:paraId="7A7DC27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15" w:type="dxa"/>
          </w:tcPr>
          <w:p w14:paraId="459A753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  <w:tc>
          <w:tcPr>
            <w:tcW w:w="754" w:type="dxa"/>
          </w:tcPr>
          <w:p w14:paraId="518EE5E4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</w:tr>
      <w:tr w:rsidR="0013019F" w14:paraId="31CB006E" w14:textId="77777777" w:rsidTr="0013019F">
        <w:tc>
          <w:tcPr>
            <w:tcW w:w="754" w:type="dxa"/>
          </w:tcPr>
          <w:p w14:paraId="5940D0DA" w14:textId="77777777" w:rsidR="00E7598A" w:rsidRDefault="00E7598A" w:rsidP="0013019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8</w:t>
            </w:r>
          </w:p>
        </w:tc>
        <w:tc>
          <w:tcPr>
            <w:tcW w:w="815" w:type="dxa"/>
          </w:tcPr>
          <w:p w14:paraId="2699239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506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5BF672D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204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18A0F4B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040</w:t>
            </w:r>
          </w:p>
        </w:tc>
        <w:tc>
          <w:tcPr>
            <w:tcW w:w="815" w:type="dxa"/>
          </w:tcPr>
          <w:p w14:paraId="71D9741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081</w:t>
            </w:r>
          </w:p>
        </w:tc>
        <w:tc>
          <w:tcPr>
            <w:tcW w:w="745" w:type="dxa"/>
          </w:tcPr>
          <w:p w14:paraId="3E484FA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256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7723BE4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28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3146E3F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154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07A4231F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668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3EE40C11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181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4DAFBDA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501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6A0C2CA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344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7018D85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528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54" w:type="dxa"/>
          </w:tcPr>
          <w:p w14:paraId="0430F9E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452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65F084B6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468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572019E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142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54" w:type="dxa"/>
          </w:tcPr>
          <w:p w14:paraId="058D8577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414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54" w:type="dxa"/>
          </w:tcPr>
          <w:p w14:paraId="2145C69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486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0CE0C76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54" w:type="dxa"/>
          </w:tcPr>
          <w:p w14:paraId="264EA2DF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　</w:t>
            </w:r>
          </w:p>
        </w:tc>
      </w:tr>
      <w:tr w:rsidR="0013019F" w14:paraId="75815A46" w14:textId="77777777" w:rsidTr="0013019F">
        <w:tc>
          <w:tcPr>
            <w:tcW w:w="754" w:type="dxa"/>
          </w:tcPr>
          <w:p w14:paraId="53DC575F" w14:textId="77777777" w:rsidR="00E7598A" w:rsidRDefault="00E7598A" w:rsidP="0013019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19</w:t>
            </w:r>
          </w:p>
        </w:tc>
        <w:tc>
          <w:tcPr>
            <w:tcW w:w="815" w:type="dxa"/>
          </w:tcPr>
          <w:p w14:paraId="4710C86E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204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69E5F38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256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35BCA4DD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29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210D80D0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197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45" w:type="dxa"/>
          </w:tcPr>
          <w:p w14:paraId="1E136CD4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037</w:t>
            </w:r>
          </w:p>
        </w:tc>
        <w:tc>
          <w:tcPr>
            <w:tcW w:w="815" w:type="dxa"/>
          </w:tcPr>
          <w:p w14:paraId="6A42BC8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086</w:t>
            </w:r>
          </w:p>
        </w:tc>
        <w:tc>
          <w:tcPr>
            <w:tcW w:w="815" w:type="dxa"/>
          </w:tcPr>
          <w:p w14:paraId="1D46A99C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068</w:t>
            </w:r>
          </w:p>
        </w:tc>
        <w:tc>
          <w:tcPr>
            <w:tcW w:w="815" w:type="dxa"/>
          </w:tcPr>
          <w:p w14:paraId="3AE58C1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45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133CB7C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27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1B62600D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075</w:t>
            </w:r>
          </w:p>
        </w:tc>
        <w:tc>
          <w:tcPr>
            <w:tcW w:w="815" w:type="dxa"/>
          </w:tcPr>
          <w:p w14:paraId="280B8CA5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20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5E1F591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492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54" w:type="dxa"/>
          </w:tcPr>
          <w:p w14:paraId="73A92483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29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</w:tcPr>
          <w:p w14:paraId="3AEAA409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103</w:t>
            </w:r>
          </w:p>
        </w:tc>
        <w:tc>
          <w:tcPr>
            <w:tcW w:w="815" w:type="dxa"/>
          </w:tcPr>
          <w:p w14:paraId="56A3BD38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041</w:t>
            </w:r>
          </w:p>
        </w:tc>
        <w:tc>
          <w:tcPr>
            <w:tcW w:w="754" w:type="dxa"/>
          </w:tcPr>
          <w:p w14:paraId="629EDFEA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368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54" w:type="dxa"/>
          </w:tcPr>
          <w:p w14:paraId="0400F44B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13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815" w:type="dxa"/>
          </w:tcPr>
          <w:p w14:paraId="33A8A462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.34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54" w:type="dxa"/>
          </w:tcPr>
          <w:p w14:paraId="67B713D9" w14:textId="77777777" w:rsidR="00E7598A" w:rsidRDefault="00E7598A" w:rsidP="0013019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</w:tbl>
    <w:p w14:paraId="7E712597" w14:textId="77777777" w:rsidR="0013019F" w:rsidRPr="0013019F" w:rsidRDefault="0013019F" w:rsidP="000769A7">
      <w:pPr>
        <w:spacing w:beforeLines="100" w:before="312"/>
        <w:jc w:val="center"/>
        <w:rPr>
          <w:rFonts w:ascii="Times New Roman" w:hAnsi="Times New Roman"/>
          <w:sz w:val="28"/>
          <w:szCs w:val="28"/>
        </w:rPr>
      </w:pPr>
      <w:r w:rsidRPr="0013019F">
        <w:rPr>
          <w:rFonts w:ascii="Times New Roman" w:hAnsi="Times New Roman"/>
          <w:sz w:val="28"/>
          <w:szCs w:val="28"/>
        </w:rPr>
        <w:t>Table S</w:t>
      </w:r>
      <w:r w:rsidR="009C71FA">
        <w:rPr>
          <w:rFonts w:ascii="Times New Roman" w:hAnsi="Times New Roman" w:hint="eastAsia"/>
          <w:sz w:val="28"/>
          <w:szCs w:val="28"/>
        </w:rPr>
        <w:t>1</w:t>
      </w:r>
      <w:bookmarkStart w:id="0" w:name="_GoBack"/>
      <w:bookmarkEnd w:id="0"/>
      <w:r w:rsidRPr="0013019F">
        <w:rPr>
          <w:rFonts w:ascii="Times New Roman" w:hAnsi="Times New Roman"/>
          <w:sz w:val="28"/>
          <w:szCs w:val="28"/>
        </w:rPr>
        <w:t xml:space="preserve"> Correlation analysis of environmental variables</w:t>
      </w:r>
    </w:p>
    <w:p w14:paraId="55BBFCED" w14:textId="77777777" w:rsidR="0013019F" w:rsidRDefault="0013019F"/>
    <w:p w14:paraId="27E2FFAB" w14:textId="77777777" w:rsidR="0013019F" w:rsidRDefault="0013019F"/>
    <w:p w14:paraId="4A77085B" w14:textId="77777777" w:rsidR="0013019F" w:rsidRPr="0013019F" w:rsidRDefault="0013019F" w:rsidP="00560B85">
      <w:pPr>
        <w:spacing w:beforeLines="100" w:before="312"/>
      </w:pPr>
      <w:r>
        <w:rPr>
          <w:rFonts w:ascii="Times New Roman" w:hAnsi="Times New Roman"/>
        </w:rPr>
        <w:t>**: significant at the 0.05 level    *: significant at the 0.1 level</w:t>
      </w:r>
    </w:p>
    <w:sectPr w:rsidR="0013019F" w:rsidRPr="0013019F" w:rsidSect="00E759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955501" w14:textId="77777777" w:rsidR="00DB2E25" w:rsidRDefault="00DB2E25" w:rsidP="005D6AD5">
      <w:r>
        <w:separator/>
      </w:r>
    </w:p>
  </w:endnote>
  <w:endnote w:type="continuationSeparator" w:id="0">
    <w:p w14:paraId="290D96B8" w14:textId="77777777" w:rsidR="00DB2E25" w:rsidRDefault="00DB2E25" w:rsidP="005D6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6F56BA" w14:textId="77777777" w:rsidR="00DB2E25" w:rsidRDefault="00DB2E25" w:rsidP="005D6AD5">
      <w:r>
        <w:separator/>
      </w:r>
    </w:p>
  </w:footnote>
  <w:footnote w:type="continuationSeparator" w:id="0">
    <w:p w14:paraId="186844E3" w14:textId="77777777" w:rsidR="00DB2E25" w:rsidRDefault="00DB2E25" w:rsidP="005D6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D6AD5"/>
    <w:rsid w:val="000769A7"/>
    <w:rsid w:val="0013019F"/>
    <w:rsid w:val="002F25AA"/>
    <w:rsid w:val="00560B85"/>
    <w:rsid w:val="005D6AD5"/>
    <w:rsid w:val="009C71FA"/>
    <w:rsid w:val="00BC28E1"/>
    <w:rsid w:val="00DB2E25"/>
    <w:rsid w:val="00E7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1B5B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B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D6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D6AD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D6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D6AD5"/>
    <w:rPr>
      <w:sz w:val="18"/>
      <w:szCs w:val="18"/>
    </w:rPr>
  </w:style>
  <w:style w:type="table" w:styleId="TableGrid">
    <w:name w:val="Table Grid"/>
    <w:basedOn w:val="TableNormal"/>
    <w:uiPriority w:val="59"/>
    <w:rsid w:val="00E7598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9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9</Words>
  <Characters>1648</Characters>
  <Application>Microsoft Macintosh Word</Application>
  <DocSecurity>0</DocSecurity>
  <Lines>13</Lines>
  <Paragraphs>3</Paragraphs>
  <ScaleCrop>false</ScaleCrop>
  <Company>西北农林科技大学</Company>
  <LinksUpToDate>false</LinksUpToDate>
  <CharactersWithSpaces>1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appy</cp:lastModifiedBy>
  <cp:revision>6</cp:revision>
  <dcterms:created xsi:type="dcterms:W3CDTF">2017-08-01T15:43:00Z</dcterms:created>
  <dcterms:modified xsi:type="dcterms:W3CDTF">2018-11-26T16:34:00Z</dcterms:modified>
</cp:coreProperties>
</file>